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</w:t>
      </w:r>
      <w:r>
        <w:rPr>
          <w:rFonts w:cs="Arial" w:ascii="Arial" w:hAnsi="Arial"/>
          <w:b/>
          <w:sz w:val="20"/>
          <w:szCs w:val="20"/>
        </w:rPr>
        <w:t>3</w:t>
      </w:r>
      <w:r>
        <w:rPr>
          <w:rFonts w:cs="Arial" w:ascii="Arial" w:hAnsi="Arial"/>
          <w:sz w:val="20"/>
          <w:szCs w:val="20"/>
        </w:rPr>
        <w:t xml:space="preserve">. Association of all evaluated SNPs with colorectal cancer overall survival </w:t>
      </w:r>
      <w:r>
        <w:rPr>
          <w:rFonts w:cs="Arial" w:ascii="Arial" w:hAnsi="Arial"/>
          <w:sz w:val="20"/>
          <w:szCs w:val="20"/>
        </w:rPr>
        <w:t xml:space="preserve">for all patients </w:t>
      </w:r>
      <w:r>
        <w:rPr>
          <w:rFonts w:cs="Arial" w:ascii="Arial" w:hAnsi="Arial"/>
          <w:sz w:val="20"/>
          <w:szCs w:val="20"/>
        </w:rPr>
        <w:t>and event-free survival among patients without distant metastasis at the time of diagnosis</w:t>
      </w:r>
      <w:r>
        <w:rPr>
          <w:rFonts w:cs="Arial" w:ascii="Arial" w:hAnsi="Arial"/>
          <w:sz w:val="20"/>
          <w:szCs w:val="20"/>
        </w:rPr>
        <w:t>.</w:t>
      </w:r>
    </w:p>
    <w:tbl>
      <w:tblPr>
        <w:tblW w:w="1100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706"/>
        <w:gridCol w:w="573"/>
        <w:gridCol w:w="1186"/>
        <w:gridCol w:w="1593"/>
        <w:gridCol w:w="900"/>
        <w:gridCol w:w="270"/>
        <w:gridCol w:w="573"/>
        <w:gridCol w:w="1317"/>
        <w:gridCol w:w="1661"/>
        <w:gridCol w:w="949"/>
      </w:tblGrid>
      <w:tr>
        <w:trPr>
          <w:trHeight w:val="216" w:hRule="atLeast"/>
        </w:trPr>
        <w:tc>
          <w:tcPr>
            <w:tcW w:w="12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2465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Overall survival</w:t>
            </w:r>
          </w:p>
        </w:tc>
        <w:tc>
          <w:tcPr>
            <w:tcW w:w="15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51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Event-free survival (M=0)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16" w:hRule="atLeast"/>
        </w:trPr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died (%)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o.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event (%)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3396507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8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9(48.9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2(39.2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(55.9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(0.75-1.4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(44.6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5(0.74-1.7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(55.9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(0.75-1.4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(44.6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5(0.74-1.7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117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12097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1(50.6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9(43.8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(52.0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(0.78-1.3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(32.2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1(0.47-1.0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(34.6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1(0.36-1.3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(31.5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(0.31-1.6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(49.4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(0.75-1.2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(32.1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1(0.48-1.0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117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38318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0(49.3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(39.4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(54.3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2(0.89-1.6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25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(0.05-2.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(46.1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(0.71-1.7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(53.1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6(0.85-1.5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(44.4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67-1.6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</w:t>
            </w:r>
          </w:p>
        </w:tc>
      </w:tr>
      <w:tr>
        <w:trPr>
          <w:trHeight w:val="8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215664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6(50.6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(37.97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(51.5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1(0.82-1.5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(5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7(0.39-6.36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20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(0.04-2.1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(48.6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3(0.98-2.10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(50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(0.78-1.4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(48.7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4(0.99-2.0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6</w:t>
            </w:r>
          </w:p>
        </w:tc>
      </w:tr>
      <w:tr>
        <w:trPr>
          <w:trHeight w:val="8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647552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(45.4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(33.9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5(55.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.41(1.07-1.8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(45.6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.59(1.07-2.36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(43.0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68-1.6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(36.9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(0.71-2.2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3(52.94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.33(1.01-1.7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5(43.5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.51(1.03-2.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3</w:t>
            </w:r>
          </w:p>
        </w:tc>
      </w:tr>
      <w:tr>
        <w:trPr>
          <w:trHeight w:val="80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738592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(52.5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(41.9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4(50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(0.72-1.3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(36.1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(0.48-1.3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(49.5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(0.68-1.3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(42.3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0.66-1.5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7(50.8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(0.73-1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2(71.8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(0.63-1.3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5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81153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7(49.8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(43.22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(54.2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(0.8-1.3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(36.8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(0.39-1.8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(40.74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(0.43-1.4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(36.2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(0.55-1.2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7(52.1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78-1.3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(36.3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(0.57-1.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255357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3(49.4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7(39.92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(56.7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7(0.87-1.5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(5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1(0.81-1.81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(23.0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(0.13-1.2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1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(0.03-1.46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(52.9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8-1.4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(44.5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(0.71-1.5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64173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7(50.3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(40.3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(51.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(0.77-1.3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(44.4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(0.71-1.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(40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8(0.38-1.5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(15.3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(0.08-1.2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(50.31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(0.76-1.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(40.7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(0.64-1.3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9649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2(49.0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(41.8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6(53.6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6(0.89-1.5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(4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(0.68-1.3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(48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(0.53-1.7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(4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(0.43-2.28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8(52.94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3(0.88-1.4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(4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(0.69-1.38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78734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0(49.6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(39.3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2(51.4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81-1.3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(37.5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(0.27-2.7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(64.71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9(0.7-2.3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(44.17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76-1.5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3(52.5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7(0.83-1.3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(43.7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7(0.75-1.51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237607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4(50.7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(42.9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8(51.6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4(0.87-1.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(38.7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(0.65-1.3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(50.9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1(0.79-1.8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(40.6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3(0.62-2.0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4(51.54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5(0.89-1.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(39.0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(0.69-1.3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93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7(50.1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7(40.6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(50.34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(0.75-1.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12.5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(0.04-1.8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(46.6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(0.41-1.8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(42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(0.67-1.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2(50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(0.74-1.2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(39.8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(0.63-1.31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704768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(55.8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(44.92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(49.0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(0.62-1.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(39.2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(0.55-1.2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(46.6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69(0.5-0.9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(39.7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(0.5-1.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6(48.0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77(0.59-1.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(39.4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(0.56-1.1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42485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(51.5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(41.4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6(47.5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(0.72-1.2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(39.2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0.69-1.4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(56.6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4(0.76-1.7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(43.7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58-1.8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6(49.2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(0.76-1.2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(4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0.71-1.4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70078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2(51.4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(41.4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(50.8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(0.69-1.1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(18.7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(0.13-1.2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(41.6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3(0.38-1.3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(43.7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7(0.76-1.5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(49.7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(0.68-1.1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(40.7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(0.7-1.3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75718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5(49.5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(39.7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2(54.5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4(0.87-1.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(36.67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(0.48-1.7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(43.5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(0.5-1.3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(45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8(0.82-1.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9(52.6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84-1.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(43.3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2(0.79-1.5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96485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9(52.3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(43.1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5(48.8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(0.67-1.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(41.5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(0.63-1.3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3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(52.6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(0.59-1.5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(42.8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(0.55-1.9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5(49.5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1(0.69-1.2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(41.8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(0.65-1.3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25716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9(49.2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5(38.8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(51.0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4(0.86-1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2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(0.06-3.1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(69.2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1(0.87-3.3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(45.4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4(0.87-1.7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4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(52.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8(0.91-1.5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(44.2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(0.84-1.71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8342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8(53.91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(44.2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(47.7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(0.71-1.2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(4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(0.67-1.3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(45.8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(0.47-1.5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(33.3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(0.34-1.81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7(47.5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(0.71-1.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(39.1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(0.66-1.3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850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6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8(52.2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8(43.0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(49.0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(0.7-1.2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(34.9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(0.54-1.18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(42.8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6(0.4-1.0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(36.67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4(0.39-1.38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8(47.8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(0.67-1.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(35.3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8(0.54-1.1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85696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(48.0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(38.6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0(54.5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3(0.92-1.6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(44.7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7(0.85-1.8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4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(41.6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(0.6-1.3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(31.2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(0.48-1.41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5(50.9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4(0.86-1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4(40.5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2(0.77-1.6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5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13166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3(47.6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8(35.0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0(51.64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(0.76-1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(43.3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1(0.71-2.4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(59.1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2(0.94-2.1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(45.4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8(0.89-1.8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9(53.0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(0.82-1.3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3(45.1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9(0.9-1.8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32747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(47.4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(43.6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3(53.2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6(0.86-1.5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(39.62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(0.58-1.2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(48.8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7(0.73-1.5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(39.6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(0.49-1.3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6(52.0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4(0.86-1.5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(39.6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(0.59-1.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718145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3(51.2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9(41.6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(49.3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(0.74-1.4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(39.2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(0.65-1.6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(50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(0.24-3.8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33.3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(0.1-4.9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(49.4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(0.74-1.4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(38.9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(0.65-1.59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2347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(51.3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(4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1(49.1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7(0.65-1.1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(46.1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1(0.84-2.3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(50.6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0.67-1.4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(38.32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0.66-1.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8(49.5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(0.68-1.1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8(40.1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73-1.6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5929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(53.4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(46.07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6(49.2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(0.69-1.2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(37.5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(0.52-1.1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(50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(0.6-1.2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(41.1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8(0.48-1.26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3(49.4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(0.7-1.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(38.6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(0.54-1.1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788274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(52.8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(36.2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3(50.6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(0.65-1.3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(36.4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62-1.78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(49.0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(0.68-1.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(45.3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2(0.86-2.0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5(50.14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(0.69-1.2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(42.55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4(0.82-1.8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980875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4(50.5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6(40.6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(53.41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79-1.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(45.6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(0.7-1.6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(42.8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4(0.21-2.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25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9(0.07-3.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(52.6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4(0.76-1.4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(44.2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(0.68-1.5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3042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2(49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(42.2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5(50.5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(0.75-1.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5(37.5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1(0.56-1.18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8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(55.0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8(0.75-1.8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(40.7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(0.53-1.8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7(51.3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(0.79-1.3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(38.1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4(0.6-1.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177058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9(55.6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(43.82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6(50.4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3(0.62-1.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(39.5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6(0.54-1.3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9(44.9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7(0.47-0.9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(41.43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3(0.62-1.4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3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5(48.59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7(0.59-1.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(40.72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(0.62-1.3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87432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2(50.25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(40.9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6(50.7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7(0.74-1.2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(45.24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0(0.77-2.2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A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(53.33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3(0.83-1.8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(40.69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(0.68-1.43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8(51.30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(0.79-1.3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8(41.71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74-1.48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207019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1(48.66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4(40.8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(59.41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5(0.93-1.6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(49.28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7(0.8-1.71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43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(66.67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09(0.76-12.5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(100.0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76(0.68-11.2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(59.62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7(0.95-1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(50.7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1(0.83-1.75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s10615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0(51.2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(40.6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(50.6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(0.79-1.3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(38.46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6(0.49-1.85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89</w:t>
            </w:r>
          </w:p>
        </w:tc>
      </w:tr>
      <w:tr>
        <w:trPr>
          <w:trHeight w:val="216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C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(34.38)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7(0.31-1.0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(39.80)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(0.68-1.47)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8</w:t>
            </w:r>
          </w:p>
        </w:tc>
      </w:tr>
      <w:tr>
        <w:trPr>
          <w:trHeight w:val="216" w:hRule="atLeast"/>
        </w:trPr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om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(47.78)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5(0.72-1.24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(39.52)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9(0.69-1.42)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Number of cases may differ due to missing data.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No., number of patients; M=0, </w:t>
      </w:r>
      <w:r>
        <w:rPr>
          <w:rFonts w:cs="Arial" w:ascii="Arial" w:hAnsi="Arial"/>
          <w:sz w:val="18"/>
          <w:szCs w:val="18"/>
          <w:lang w:eastAsia="en-US"/>
        </w:rPr>
        <w:t>no distant metastasis present; HR, hazard ratio, CI, confidence interval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old numbers indicate a statistical significance at 5% level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Xl84">
    <w:name w:val="xl8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7:39:00Z</dcterms:created>
  <dc:creator>lus</dc:creator>
  <dc:description/>
  <cp:keywords/>
  <dc:language>en-US</dc:language>
  <cp:lastModifiedBy>Försti, Asta</cp:lastModifiedBy>
  <cp:lastPrinted>2014-10-02T10:24:00Z</cp:lastPrinted>
  <dcterms:modified xsi:type="dcterms:W3CDTF">2014-10-02T08:26:00Z</dcterms:modified>
  <cp:revision>3</cp:revision>
  <dc:subject/>
  <dc:title/>
</cp:coreProperties>
</file>